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7"/>
        <w:gridCol w:w="950"/>
        <w:gridCol w:w="621"/>
        <w:gridCol w:w="765"/>
        <w:gridCol w:w="989"/>
        <w:gridCol w:w="990"/>
        <w:gridCol w:w="1130"/>
        <w:gridCol w:w="1130"/>
        <w:gridCol w:w="980"/>
        <w:gridCol w:w="565"/>
        <w:gridCol w:w="707"/>
        <w:gridCol w:w="871"/>
        <w:gridCol w:w="871"/>
        <w:gridCol w:w="994"/>
        <w:gridCol w:w="1192"/>
      </w:tblGrid>
      <w:tr w:rsidR="007C19E7" w:rsidRPr="007B7A43" w14:paraId="69B44D00" w14:textId="77777777" w:rsidTr="008C76CF">
        <w:trPr>
          <w:trHeight w:val="165"/>
        </w:trPr>
        <w:tc>
          <w:tcPr>
            <w:tcW w:w="13942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061084" w14:textId="08FDF2E9" w:rsidR="007C19E7" w:rsidRPr="007C19E7" w:rsidRDefault="007C19E7" w:rsidP="007C19E7">
            <w:pPr>
              <w:spacing w:line="240" w:lineRule="exact"/>
              <w:jc w:val="both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19E7">
              <w:rPr>
                <w:rFonts w:ascii="Arial" w:hAnsi="Arial" w:cs="Arial" w:hint="eastAsia"/>
                <w:b/>
                <w:bCs/>
                <w:sz w:val="20"/>
                <w:szCs w:val="20"/>
              </w:rPr>
              <w:t>T</w:t>
            </w:r>
            <w:r w:rsidRPr="007C19E7">
              <w:rPr>
                <w:rFonts w:ascii="Arial" w:hAnsi="Arial" w:cs="Arial"/>
                <w:b/>
                <w:bCs/>
                <w:sz w:val="20"/>
                <w:szCs w:val="20"/>
              </w:rPr>
              <w:t>able S8. Pre-trained model performances in the independent longitudinal-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sistency</w:t>
            </w:r>
            <w:r w:rsidRPr="007C19E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ample with different age ranges of male participants. MAE: mean absolute error; CORR: correlation coefficient between the chronological age and predicted brain age.</w:t>
            </w:r>
          </w:p>
        </w:tc>
      </w:tr>
      <w:tr w:rsidR="00AB5A7C" w:rsidRPr="007B7A43" w14:paraId="4D3F26D3" w14:textId="77777777" w:rsidTr="00F1180E">
        <w:trPr>
          <w:trHeight w:val="165"/>
        </w:trPr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1E6469" w14:textId="77777777" w:rsidR="00AB5A7C" w:rsidRPr="007B7A43" w:rsidRDefault="00AB5A7C" w:rsidP="006A35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75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A88A1D" w14:textId="165507B0" w:rsidR="00AB5A7C" w:rsidRPr="00181523" w:rsidRDefault="00181523" w:rsidP="006A35F7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an 1</w:t>
            </w:r>
          </w:p>
        </w:tc>
        <w:tc>
          <w:tcPr>
            <w:tcW w:w="618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7CD9DEA4" w14:textId="4C752E0E" w:rsidR="00AB5A7C" w:rsidRPr="007B7A43" w:rsidRDefault="00181523" w:rsidP="006A35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an 2</w:t>
            </w:r>
          </w:p>
        </w:tc>
      </w:tr>
      <w:tr w:rsidR="006F0604" w:rsidRPr="007B7A43" w14:paraId="49891182" w14:textId="77777777" w:rsidTr="00F1180E">
        <w:trPr>
          <w:trHeight w:val="165"/>
        </w:trPr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14033" w14:textId="77777777" w:rsidR="00896654" w:rsidRPr="007B7A43" w:rsidRDefault="00896654" w:rsidP="006A35F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range (years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8AC4F" w14:textId="77777777" w:rsidR="00896654" w:rsidRPr="007B7A43" w:rsidRDefault="00896654" w:rsidP="006A35F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age (SD)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72CFD" w14:textId="77777777" w:rsidR="00896654" w:rsidRPr="007B7A43" w:rsidRDefault="00896654" w:rsidP="006A35F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E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5BB07" w14:textId="77777777" w:rsidR="00896654" w:rsidRPr="007B7A43" w:rsidRDefault="00896654" w:rsidP="006A35F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RR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5D74E291" w14:textId="77777777" w:rsidR="00896654" w:rsidRPr="007B7A43" w:rsidRDefault="00896654" w:rsidP="006A35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 MA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6824CB96" w14:textId="77777777" w:rsidR="00896654" w:rsidRPr="007B7A43" w:rsidRDefault="00896654" w:rsidP="006A35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 CORR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66A31D72" w14:textId="77777777" w:rsidR="00896654" w:rsidRPr="007B7A43" w:rsidRDefault="00896654" w:rsidP="006A35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AE chang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with bias </w:t>
            </w: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rrection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1AAD8418" w14:textId="77777777" w:rsidR="00896654" w:rsidRPr="007B7A43" w:rsidRDefault="00896654" w:rsidP="006A35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RR chang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h bias</w:t>
            </w: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rrection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0DB152DB" w14:textId="77777777" w:rsidR="00896654" w:rsidRPr="007B7A43" w:rsidRDefault="00896654" w:rsidP="006A35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age (SD)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66C44FA2" w14:textId="77777777" w:rsidR="00896654" w:rsidRPr="007B7A43" w:rsidRDefault="00896654" w:rsidP="006A35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E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142FDCE9" w14:textId="77777777" w:rsidR="00896654" w:rsidRPr="007B7A43" w:rsidRDefault="00896654" w:rsidP="006A35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RR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0B3A8F12" w14:textId="77777777" w:rsidR="00896654" w:rsidRPr="007B7A43" w:rsidRDefault="00896654" w:rsidP="006A35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 MAE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608F5065" w14:textId="77777777" w:rsidR="00896654" w:rsidRPr="007B7A43" w:rsidRDefault="00896654" w:rsidP="006A35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 CORR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750C2EFF" w14:textId="77777777" w:rsidR="00896654" w:rsidRPr="007B7A43" w:rsidRDefault="00896654" w:rsidP="006A35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AE chang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with bias </w:t>
            </w: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rrection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6F73D396" w14:textId="77777777" w:rsidR="00896654" w:rsidRPr="007B7A43" w:rsidRDefault="00896654" w:rsidP="006A35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RR chang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h bias</w:t>
            </w: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rrection</w:t>
            </w:r>
          </w:p>
        </w:tc>
      </w:tr>
      <w:tr w:rsidR="006F0604" w:rsidRPr="007B7A43" w14:paraId="525C55EA" w14:textId="77777777" w:rsidTr="005F530B">
        <w:trPr>
          <w:trHeight w:val="180"/>
        </w:trPr>
        <w:tc>
          <w:tcPr>
            <w:tcW w:w="13942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002A1C" w14:textId="152B8D8D" w:rsidR="006F0604" w:rsidRPr="007B7A43" w:rsidRDefault="006F0604" w:rsidP="006A35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7A43">
              <w:rPr>
                <w:rFonts w:ascii="Arial" w:hAnsi="Arial" w:cs="Arial"/>
                <w:color w:val="000000"/>
                <w:sz w:val="20"/>
                <w:szCs w:val="20"/>
              </w:rPr>
              <w:t>10-year intervals</w:t>
            </w:r>
          </w:p>
        </w:tc>
      </w:tr>
      <w:tr w:rsidR="00CC44BA" w:rsidRPr="007B7A43" w14:paraId="74A4F14D" w14:textId="77777777" w:rsidTr="007145DC">
        <w:trPr>
          <w:trHeight w:val="180"/>
        </w:trPr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8DD28" w14:textId="77777777" w:rsidR="00CC44BA" w:rsidRPr="007B7A43" w:rsidRDefault="00CC44BA" w:rsidP="00CC44B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≤age&lt;1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2917A1" w14:textId="0DAF758C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8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94 (0.25)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7C5BFF" w14:textId="666C190E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52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E21DAE" w14:textId="2FA48A93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26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99601A" w14:textId="4B274214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3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086849" w14:textId="5ADF527C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79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95A41F" w14:textId="591DF835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42.31%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C5E672" w14:textId="6DC7DFCB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03.85%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266B32" w14:textId="5D7B68F4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00 (0)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EB42F5" w14:textId="0D0E5E15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22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746E73" w14:textId="62F1AF54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BDE328" w14:textId="016B4D79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71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C043E7" w14:textId="463398E9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F9F4F9" w14:textId="06503949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41.8%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37B845" w14:textId="4EB247B0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CC44BA" w:rsidRPr="007B7A43" w14:paraId="21ECD39F" w14:textId="77777777" w:rsidTr="007145DC">
        <w:trPr>
          <w:trHeight w:val="165"/>
        </w:trPr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A06B0" w14:textId="77777777" w:rsidR="00CC44BA" w:rsidRPr="007B7A43" w:rsidRDefault="00CC44BA" w:rsidP="00CC44B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≤age&lt;2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6F95EF" w14:textId="442DE464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61 (0.75)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D7BF60" w14:textId="4C0995FD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19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D59FA4" w14:textId="5B8FA481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47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5A2148" w14:textId="706B03B3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3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BBA4AB" w14:textId="15F3B96A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77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A901F9" w14:textId="27E16715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26.33%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BD7CBB" w14:textId="0D3C5FAF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3.83%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66F284" w14:textId="6BB202E4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29 (0.96)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7290F6" w14:textId="491F6099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94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30137F" w14:textId="17F32FB9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58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68B8B7" w14:textId="132E509A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66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832C8F" w14:textId="3BC1DD01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68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5128F7" w14:textId="2874FE2F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14.43%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9D5C5B" w14:textId="2B482359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7.24%</w:t>
            </w:r>
          </w:p>
        </w:tc>
      </w:tr>
      <w:tr w:rsidR="00CC44BA" w:rsidRPr="007B7A43" w14:paraId="5EBE61F8" w14:textId="77777777" w:rsidTr="007145DC">
        <w:trPr>
          <w:trHeight w:val="165"/>
        </w:trPr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F35F5" w14:textId="77777777" w:rsidR="00CC44BA" w:rsidRPr="007B7A43" w:rsidRDefault="00CC44BA" w:rsidP="00CC44B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≤age&lt;3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45BE83" w14:textId="18E1697A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1.17 (0.39)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AA7E82" w14:textId="4CD8ABE7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52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C40FAD" w14:textId="096B4D41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42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9A4082" w14:textId="59BCDDE0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1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A97AD7" w14:textId="4BF4C77D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23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DA6C1D" w14:textId="602F61E3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55.56%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725E7D" w14:textId="14CB2CD7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45.24%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9FC5F8" w14:textId="0DB1E3D7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33 (0.35)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7A6594" w14:textId="4B1E1519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11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97B83B" w14:textId="52AA1B4D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18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8384A1" w14:textId="51D33A00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83DC1F" w14:textId="5C92C2A3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59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A05D9D" w14:textId="0980D1BF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5.41%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342D66" w14:textId="2DFB39A5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27.78%</w:t>
            </w:r>
          </w:p>
        </w:tc>
      </w:tr>
      <w:tr w:rsidR="00CC44BA" w:rsidRPr="007B7A43" w14:paraId="3D7BD8E4" w14:textId="77777777" w:rsidTr="00AF4A2C">
        <w:trPr>
          <w:trHeight w:val="165"/>
        </w:trPr>
        <w:tc>
          <w:tcPr>
            <w:tcW w:w="13942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713145" w14:textId="3FDEF10A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0-year intervals</w:t>
            </w:r>
          </w:p>
        </w:tc>
      </w:tr>
      <w:tr w:rsidR="00CC44BA" w:rsidRPr="007B7A43" w14:paraId="451D165C" w14:textId="77777777" w:rsidTr="007145DC">
        <w:trPr>
          <w:trHeight w:val="165"/>
        </w:trPr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C7ED7" w14:textId="77777777" w:rsidR="00CC44BA" w:rsidRPr="007B7A43" w:rsidRDefault="00CC44BA" w:rsidP="00CC44B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≤age&lt;2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DADA0B" w14:textId="565B0F0B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8 (1.26)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EBACF7" w14:textId="010E220B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1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5758D2" w14:textId="1A9E0913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55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F74902" w14:textId="52FE53D7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4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B8879A" w14:textId="184D5F85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77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36E96C" w14:textId="5183F2BF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21.22%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A5C335" w14:textId="0A1D224D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0</w:t>
            </w:r>
            <w:r w:rsidR="000B3322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00</w:t>
            </w: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3E7C2E" w14:textId="245D30E9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40 (1.44)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2EC5D5" w14:textId="36F2AE0E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56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683D0C" w14:textId="576554D1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65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FA9F79" w14:textId="55013F94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55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C49B94" w14:textId="240F143B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72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916690" w14:textId="19DF3DB2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0.64%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188E70" w14:textId="244E8578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0.77%</w:t>
            </w:r>
          </w:p>
        </w:tc>
      </w:tr>
      <w:tr w:rsidR="00CC44BA" w:rsidRPr="007B7A43" w14:paraId="680C1AC4" w14:textId="77777777" w:rsidTr="007145DC">
        <w:trPr>
          <w:trHeight w:val="165"/>
        </w:trPr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F9FB1" w14:textId="77777777" w:rsidR="00CC44BA" w:rsidRPr="007B7A43" w:rsidRDefault="00CC44BA" w:rsidP="00CC44B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≤age&lt;4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CDFBBB" w14:textId="4F524C00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7 (0.39)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3EF1C7" w14:textId="3A4F189A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4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CE25A6" w14:textId="519C6AF3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28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8740A7" w14:textId="310BF474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8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C7F725" w14:textId="6E21D73E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18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613449" w14:textId="18850393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47.07%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1FB94D" w14:textId="41E6D7B9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35.71%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147E36" w14:textId="339CD213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33 (0.35)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3AC325" w14:textId="13729594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33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5D4101" w14:textId="122F6ECD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15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937FAF" w14:textId="4E3F70C3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78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961885" w14:textId="78D46680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38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3765C7" w14:textId="73632216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46.55%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487DBA" w14:textId="3D1F897F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53.33%</w:t>
            </w:r>
          </w:p>
        </w:tc>
      </w:tr>
      <w:tr w:rsidR="00CC44BA" w:rsidRPr="007B7A43" w14:paraId="11290175" w14:textId="77777777" w:rsidTr="008C1C8E">
        <w:trPr>
          <w:trHeight w:val="165"/>
        </w:trPr>
        <w:tc>
          <w:tcPr>
            <w:tcW w:w="13942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327115" w14:textId="2DB16A8C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0-year intervals</w:t>
            </w:r>
          </w:p>
        </w:tc>
      </w:tr>
      <w:tr w:rsidR="00CC44BA" w:rsidRPr="007B7A43" w14:paraId="33FC1030" w14:textId="77777777" w:rsidTr="007145DC">
        <w:trPr>
          <w:trHeight w:val="165"/>
        </w:trPr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99C46" w14:textId="77777777" w:rsidR="00CC44BA" w:rsidRPr="007B7A43" w:rsidRDefault="00CC44BA" w:rsidP="00CC44B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≤age&lt;3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D212A" w14:textId="37128EBE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60 (4.35)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CE2C4A" w14:textId="3F3542C0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4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85D93D" w14:textId="0A169915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60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EBE881" w14:textId="1D8434C3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8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43738F" w14:textId="1D668CAB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74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B4EE7E" w14:textId="4FEEAC52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18.02%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2E44CB" w14:textId="1255B702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3.33%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12049A" w14:textId="283CE1A8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5.45 (4.71)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474E28" w14:textId="6E7C862A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60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8E0F94" w14:textId="31F4D17F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74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F85955" w14:textId="7299F442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28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881767" w14:textId="14BCEDEF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82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F69845" w14:textId="7DEAAF5D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12.31%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3C5E56" w14:textId="2F568802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0.81%</w:t>
            </w:r>
          </w:p>
        </w:tc>
      </w:tr>
      <w:tr w:rsidR="00CC44BA" w:rsidRPr="007B7A43" w14:paraId="32A1EC72" w14:textId="77777777" w:rsidTr="00DA3B39">
        <w:trPr>
          <w:trHeight w:val="165"/>
        </w:trPr>
        <w:tc>
          <w:tcPr>
            <w:tcW w:w="13942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7DBBFF" w14:textId="4B2B0A3A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0-year intervals</w:t>
            </w:r>
          </w:p>
        </w:tc>
      </w:tr>
      <w:tr w:rsidR="00CC44BA" w:rsidRPr="007B7A43" w14:paraId="18C8D1A1" w14:textId="77777777" w:rsidTr="007145DC">
        <w:trPr>
          <w:trHeight w:val="165"/>
        </w:trPr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89DD8" w14:textId="77777777" w:rsidR="00CC44BA" w:rsidRPr="007B7A43" w:rsidRDefault="00CC44BA" w:rsidP="00CC44B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≤age&lt;4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CC256F" w14:textId="7862A65B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60 (4.35)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C4F57A" w14:textId="3F23A791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9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0A4793" w14:textId="5D56C7C6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61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68AEB6" w14:textId="3B47C1CD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1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0373EE" w14:textId="0E75DADC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74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833605" w14:textId="7D5A8CCF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18.83%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BC3F5F" w14:textId="15D8CD2C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1.31%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D80C62" w14:textId="337B3C58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5.45 (4.71)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5FE284" w14:textId="2684DEDE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91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81D6C4" w14:textId="0927B6A9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72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18FDF0" w14:textId="2D50E19F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71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D2A6C5" w14:textId="762A147D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81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54B174" w14:textId="25AC8D12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6.87%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287978" w14:textId="1AB9985A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2.5</w:t>
            </w:r>
            <w:r w:rsidR="000B3322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</w:t>
            </w: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CC44BA" w:rsidRPr="007B7A43" w14:paraId="2AE182AC" w14:textId="77777777" w:rsidTr="00CF27C1">
        <w:trPr>
          <w:trHeight w:val="165"/>
        </w:trPr>
        <w:tc>
          <w:tcPr>
            <w:tcW w:w="13942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F32BBC" w14:textId="0017FB4D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full age range</w:t>
            </w:r>
          </w:p>
        </w:tc>
      </w:tr>
      <w:tr w:rsidR="00CC44BA" w:rsidRPr="007B7A43" w14:paraId="7C786A1A" w14:textId="77777777" w:rsidTr="007145DC">
        <w:trPr>
          <w:trHeight w:val="165"/>
        </w:trPr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EBCE1" w14:textId="77777777" w:rsidR="00CC44BA" w:rsidRPr="007B7A43" w:rsidRDefault="00CC44BA" w:rsidP="00CC44B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≤age≤9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0C6A6" w14:textId="7B94DA8E" w:rsidR="00CC44BA" w:rsidRPr="007B7A43" w:rsidRDefault="00CC44BA" w:rsidP="00CC44B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60 (4.35)</w:t>
            </w:r>
          </w:p>
        </w:tc>
        <w:tc>
          <w:tcPr>
            <w:tcW w:w="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51B003" w14:textId="21C0D341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DA378A" w14:textId="4EEDF520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56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915172" w14:textId="00DB9536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9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EE519E" w14:textId="5C963217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59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DD91D" w14:textId="3943E115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17.17%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3F08A6" w14:textId="7C1EC322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5.36%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3B9D59" w14:textId="19C6BC7C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5.45 (4.71)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103F64" w14:textId="2E72D1BB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50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5CB3EC" w14:textId="4D3CEE19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74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6F4159" w14:textId="5AA7652C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83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2ABA49" w14:textId="2ED33CE7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75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398340" w14:textId="654043E8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14.52%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6CE41F" w14:textId="6D7A0860" w:rsidR="00CC44BA" w:rsidRPr="007B7A43" w:rsidRDefault="00CC44BA" w:rsidP="00CC44B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44B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35%</w:t>
            </w:r>
          </w:p>
        </w:tc>
      </w:tr>
    </w:tbl>
    <w:p w14:paraId="1234B732" w14:textId="77777777" w:rsidR="00F1632F" w:rsidRPr="00E0685A" w:rsidRDefault="00F1632F" w:rsidP="007C19E7">
      <w:pPr>
        <w:spacing w:line="240" w:lineRule="exact"/>
        <w:jc w:val="both"/>
        <w:rPr>
          <w:rFonts w:ascii="Arial" w:hAnsi="Arial" w:cs="Arial"/>
          <w:sz w:val="20"/>
          <w:szCs w:val="20"/>
        </w:rPr>
      </w:pPr>
    </w:p>
    <w:sectPr w:rsidR="00F1632F" w:rsidRPr="00E0685A" w:rsidSect="009403C3">
      <w:pgSz w:w="16838" w:h="11906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F02"/>
    <w:rsid w:val="0006603E"/>
    <w:rsid w:val="000A6D5A"/>
    <w:rsid w:val="000B1C9C"/>
    <w:rsid w:val="000B3322"/>
    <w:rsid w:val="00124548"/>
    <w:rsid w:val="00140C41"/>
    <w:rsid w:val="00154702"/>
    <w:rsid w:val="00176391"/>
    <w:rsid w:val="00181523"/>
    <w:rsid w:val="001A5271"/>
    <w:rsid w:val="00210266"/>
    <w:rsid w:val="00210CD8"/>
    <w:rsid w:val="002832AB"/>
    <w:rsid w:val="002C4142"/>
    <w:rsid w:val="002E29B0"/>
    <w:rsid w:val="00323F0A"/>
    <w:rsid w:val="0035041E"/>
    <w:rsid w:val="003A23FF"/>
    <w:rsid w:val="003A255E"/>
    <w:rsid w:val="003D2084"/>
    <w:rsid w:val="003E4BCB"/>
    <w:rsid w:val="0044268C"/>
    <w:rsid w:val="004A546C"/>
    <w:rsid w:val="004A757E"/>
    <w:rsid w:val="004C0124"/>
    <w:rsid w:val="004C684C"/>
    <w:rsid w:val="004C6A7B"/>
    <w:rsid w:val="004D5827"/>
    <w:rsid w:val="004E5D6A"/>
    <w:rsid w:val="00503F55"/>
    <w:rsid w:val="005731F5"/>
    <w:rsid w:val="00581CF1"/>
    <w:rsid w:val="005B48D2"/>
    <w:rsid w:val="005C5A2C"/>
    <w:rsid w:val="005E2577"/>
    <w:rsid w:val="005F7F02"/>
    <w:rsid w:val="006A1D59"/>
    <w:rsid w:val="006E3D4F"/>
    <w:rsid w:val="006E5ACB"/>
    <w:rsid w:val="006F0604"/>
    <w:rsid w:val="006F391B"/>
    <w:rsid w:val="00750453"/>
    <w:rsid w:val="00773DDE"/>
    <w:rsid w:val="00795852"/>
    <w:rsid w:val="007B7A43"/>
    <w:rsid w:val="007C19E7"/>
    <w:rsid w:val="007D322C"/>
    <w:rsid w:val="0080287E"/>
    <w:rsid w:val="00836F9C"/>
    <w:rsid w:val="00847A2A"/>
    <w:rsid w:val="00896654"/>
    <w:rsid w:val="008A46D8"/>
    <w:rsid w:val="008C4814"/>
    <w:rsid w:val="009403C3"/>
    <w:rsid w:val="0096792B"/>
    <w:rsid w:val="009868F5"/>
    <w:rsid w:val="009B6679"/>
    <w:rsid w:val="009E5E31"/>
    <w:rsid w:val="00A12BDE"/>
    <w:rsid w:val="00A75D22"/>
    <w:rsid w:val="00A84C3D"/>
    <w:rsid w:val="00A931CF"/>
    <w:rsid w:val="00A95B48"/>
    <w:rsid w:val="00AA4AB1"/>
    <w:rsid w:val="00AB4810"/>
    <w:rsid w:val="00AB5A7C"/>
    <w:rsid w:val="00AD5889"/>
    <w:rsid w:val="00AF45C9"/>
    <w:rsid w:val="00B2526A"/>
    <w:rsid w:val="00B42001"/>
    <w:rsid w:val="00B47D92"/>
    <w:rsid w:val="00B82BDA"/>
    <w:rsid w:val="00BB0D9E"/>
    <w:rsid w:val="00C05906"/>
    <w:rsid w:val="00C07E98"/>
    <w:rsid w:val="00C559E4"/>
    <w:rsid w:val="00CB2E7C"/>
    <w:rsid w:val="00CC44BA"/>
    <w:rsid w:val="00D01CF2"/>
    <w:rsid w:val="00D06E95"/>
    <w:rsid w:val="00D432CE"/>
    <w:rsid w:val="00D56FA5"/>
    <w:rsid w:val="00D91B21"/>
    <w:rsid w:val="00DB6667"/>
    <w:rsid w:val="00E06477"/>
    <w:rsid w:val="00E0685A"/>
    <w:rsid w:val="00E97616"/>
    <w:rsid w:val="00F05811"/>
    <w:rsid w:val="00F10A98"/>
    <w:rsid w:val="00F1180E"/>
    <w:rsid w:val="00F1632F"/>
    <w:rsid w:val="00F374B4"/>
    <w:rsid w:val="00F5445C"/>
    <w:rsid w:val="00F70B08"/>
    <w:rsid w:val="00F8696D"/>
    <w:rsid w:val="00F90174"/>
    <w:rsid w:val="00F95E75"/>
    <w:rsid w:val="00FA6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688E2"/>
  <w15:chartTrackingRefBased/>
  <w15:docId w15:val="{E357B8EA-F117-B949-B427-8266B890A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F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tong yu</dc:creator>
  <cp:keywords/>
  <dc:description/>
  <cp:lastModifiedBy>Ruiyang Ge</cp:lastModifiedBy>
  <cp:revision>103</cp:revision>
  <dcterms:created xsi:type="dcterms:W3CDTF">2023-08-08T21:13:00Z</dcterms:created>
  <dcterms:modified xsi:type="dcterms:W3CDTF">2023-09-01T00:46:00Z</dcterms:modified>
</cp:coreProperties>
</file>